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92347D" w14:textId="355CAF79" w:rsidR="00672DE2" w:rsidRDefault="00672DE2" w:rsidP="00672DE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D48F6">
        <w:rPr>
          <w:rFonts w:ascii="Times New Roman" w:hAnsi="Times New Roman" w:cs="Times New Roman"/>
          <w:sz w:val="24"/>
          <w:szCs w:val="24"/>
        </w:rPr>
        <w:t xml:space="preserve">Table </w:t>
      </w:r>
      <w:r w:rsidR="00F32D81">
        <w:rPr>
          <w:rFonts w:ascii="Times New Roman" w:hAnsi="Times New Roman" w:cs="Times New Roman"/>
          <w:sz w:val="24"/>
          <w:szCs w:val="24"/>
        </w:rPr>
        <w:t>S</w:t>
      </w:r>
      <w:r w:rsidRPr="009D48F6">
        <w:rPr>
          <w:rFonts w:ascii="Times New Roman" w:hAnsi="Times New Roman" w:cs="Times New Roman"/>
          <w:sz w:val="24"/>
          <w:szCs w:val="24"/>
        </w:rPr>
        <w:t xml:space="preserve">1. </w:t>
      </w:r>
      <w:r>
        <w:rPr>
          <w:rFonts w:ascii="Times New Roman" w:hAnsi="Times New Roman" w:cs="Times New Roman"/>
          <w:sz w:val="24"/>
          <w:szCs w:val="24"/>
        </w:rPr>
        <w:t>Spearman correlations between immune cell subsets and CMV-microbe score.</w:t>
      </w:r>
    </w:p>
    <w:tbl>
      <w:tblPr>
        <w:tblW w:w="7993" w:type="dxa"/>
        <w:jc w:val="center"/>
        <w:tblLook w:val="04A0" w:firstRow="1" w:lastRow="0" w:firstColumn="1" w:lastColumn="0" w:noHBand="0" w:noVBand="1"/>
      </w:tblPr>
      <w:tblGrid>
        <w:gridCol w:w="2698"/>
        <w:gridCol w:w="1245"/>
        <w:gridCol w:w="1530"/>
        <w:gridCol w:w="2520"/>
      </w:tblGrid>
      <w:tr w:rsidR="00672DE2" w:rsidRPr="00C13861" w14:paraId="6EC77A84" w14:textId="77777777" w:rsidTr="00472A03">
        <w:trPr>
          <w:trHeight w:val="300"/>
          <w:jc w:val="center"/>
        </w:trPr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45B0D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mmune cell subset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5F20B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ho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34E42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C138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E3802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djusted </w:t>
            </w:r>
            <w:r w:rsidRPr="00C138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C138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672DE2" w:rsidRPr="00C13861" w14:paraId="6D40EA2F" w14:textId="77777777" w:rsidTr="00472A03">
        <w:trPr>
          <w:trHeight w:val="310"/>
          <w:jc w:val="center"/>
        </w:trPr>
        <w:tc>
          <w:tcPr>
            <w:tcW w:w="2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41954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4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D4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mem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CA3A1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E118F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E-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46C06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E-10</w:t>
            </w:r>
          </w:p>
        </w:tc>
      </w:tr>
      <w:tr w:rsidR="00672DE2" w:rsidRPr="00C13861" w14:paraId="6B3327CA" w14:textId="77777777" w:rsidTr="00472A03">
        <w:trPr>
          <w:trHeight w:val="310"/>
          <w:jc w:val="center"/>
        </w:trPr>
        <w:tc>
          <w:tcPr>
            <w:tcW w:w="2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4FC44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4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D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EABD3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27F84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4E-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2B7D4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E-10</w:t>
            </w:r>
          </w:p>
        </w:tc>
      </w:tr>
      <w:tr w:rsidR="00672DE2" w:rsidRPr="00C13861" w14:paraId="6AD41516" w14:textId="77777777" w:rsidTr="00472A03">
        <w:trPr>
          <w:trHeight w:val="310"/>
          <w:jc w:val="center"/>
        </w:trPr>
        <w:tc>
          <w:tcPr>
            <w:tcW w:w="2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602E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4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D4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ff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8787C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31A97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E-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00246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3E-09</w:t>
            </w:r>
          </w:p>
        </w:tc>
      </w:tr>
      <w:tr w:rsidR="00672DE2" w:rsidRPr="00C13861" w14:paraId="31F04251" w14:textId="77777777" w:rsidTr="00472A03">
        <w:trPr>
          <w:trHeight w:val="310"/>
          <w:jc w:val="center"/>
        </w:trPr>
        <w:tc>
          <w:tcPr>
            <w:tcW w:w="2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9EF24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4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D8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mem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8258C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55429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E-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A7CBE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3E-08</w:t>
            </w:r>
          </w:p>
        </w:tc>
      </w:tr>
      <w:tr w:rsidR="00672DE2" w:rsidRPr="00C13861" w14:paraId="7595601E" w14:textId="77777777" w:rsidTr="00472A03">
        <w:trPr>
          <w:trHeight w:val="310"/>
          <w:jc w:val="center"/>
        </w:trPr>
        <w:tc>
          <w:tcPr>
            <w:tcW w:w="2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E73A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8 naïv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F990C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F60AA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E-0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C249D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E-07</w:t>
            </w:r>
          </w:p>
        </w:tc>
      </w:tr>
      <w:tr w:rsidR="00672DE2" w:rsidRPr="00C13861" w14:paraId="65B9FD63" w14:textId="77777777" w:rsidTr="00472A03">
        <w:trPr>
          <w:trHeight w:val="310"/>
          <w:jc w:val="center"/>
        </w:trPr>
        <w:tc>
          <w:tcPr>
            <w:tcW w:w="2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54ADE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8 effector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61D1C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79BC2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E-0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F1A20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E-07</w:t>
            </w:r>
          </w:p>
        </w:tc>
      </w:tr>
      <w:tr w:rsidR="00672DE2" w:rsidRPr="00C13861" w14:paraId="72BE1EBA" w14:textId="77777777" w:rsidTr="00472A03">
        <w:trPr>
          <w:trHeight w:val="310"/>
          <w:jc w:val="center"/>
        </w:trPr>
        <w:tc>
          <w:tcPr>
            <w:tcW w:w="2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AAEE9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4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D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4E25C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CA25D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2E-0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D9370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8E-07</w:t>
            </w:r>
          </w:p>
        </w:tc>
      </w:tr>
      <w:tr w:rsidR="00672DE2" w:rsidRPr="00C13861" w14:paraId="76D6AA01" w14:textId="77777777" w:rsidTr="00472A03">
        <w:trPr>
          <w:trHeight w:val="310"/>
          <w:jc w:val="center"/>
        </w:trPr>
        <w:tc>
          <w:tcPr>
            <w:tcW w:w="2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CD1F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67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D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2C200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96C7E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3E-0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3FD3C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6E-07</w:t>
            </w:r>
          </w:p>
        </w:tc>
      </w:tr>
      <w:tr w:rsidR="00672DE2" w:rsidRPr="00C13861" w14:paraId="00CB292B" w14:textId="77777777" w:rsidTr="00472A03">
        <w:trPr>
          <w:trHeight w:val="310"/>
          <w:jc w:val="center"/>
        </w:trPr>
        <w:tc>
          <w:tcPr>
            <w:tcW w:w="2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4E5F2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4 effector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638E1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0B98C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E-0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B1756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E-06</w:t>
            </w:r>
          </w:p>
        </w:tc>
      </w:tr>
      <w:tr w:rsidR="00672DE2" w:rsidRPr="00C13861" w14:paraId="0CA43145" w14:textId="77777777" w:rsidTr="00472A03">
        <w:trPr>
          <w:trHeight w:val="310"/>
          <w:jc w:val="center"/>
        </w:trPr>
        <w:tc>
          <w:tcPr>
            <w:tcW w:w="2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711D1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4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D8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ff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3456E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B95BE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1E-0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C7728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6E-06</w:t>
            </w:r>
          </w:p>
        </w:tc>
      </w:tr>
      <w:tr w:rsidR="00672DE2" w:rsidRPr="00C13861" w14:paraId="3DB19E5D" w14:textId="77777777" w:rsidTr="00472A03">
        <w:trPr>
          <w:trHeight w:val="310"/>
          <w:jc w:val="center"/>
        </w:trPr>
        <w:tc>
          <w:tcPr>
            <w:tcW w:w="2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2E1BC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N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D4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mem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AAF95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EA924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9E-0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BA4E4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4E-06</w:t>
            </w:r>
          </w:p>
        </w:tc>
      </w:tr>
      <w:tr w:rsidR="00672DE2" w:rsidRPr="00C13861" w14:paraId="1479BC35" w14:textId="77777777" w:rsidTr="00472A03">
        <w:trPr>
          <w:trHeight w:val="310"/>
          <w:jc w:val="center"/>
        </w:trPr>
        <w:tc>
          <w:tcPr>
            <w:tcW w:w="2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51FF6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D4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mem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819D3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39E5A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6E-0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EAF58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7E-06</w:t>
            </w:r>
          </w:p>
        </w:tc>
      </w:tr>
      <w:tr w:rsidR="00672DE2" w:rsidRPr="00C13861" w14:paraId="442BA671" w14:textId="77777777" w:rsidTr="00472A03">
        <w:trPr>
          <w:trHeight w:val="310"/>
          <w:jc w:val="center"/>
        </w:trPr>
        <w:tc>
          <w:tcPr>
            <w:tcW w:w="2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5ECB0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N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D4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mem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5CE97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3489B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E-0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51C4F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E-05</w:t>
            </w:r>
          </w:p>
        </w:tc>
      </w:tr>
      <w:tr w:rsidR="00672DE2" w:rsidRPr="00C13861" w14:paraId="6F55860D" w14:textId="77777777" w:rsidTr="00472A03">
        <w:trPr>
          <w:trHeight w:val="310"/>
          <w:jc w:val="center"/>
        </w:trPr>
        <w:tc>
          <w:tcPr>
            <w:tcW w:w="2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D092D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67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D8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ff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5F22A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827E6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2E-0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F791A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E-05</w:t>
            </w:r>
          </w:p>
        </w:tc>
      </w:tr>
      <w:tr w:rsidR="00672DE2" w:rsidRPr="00C13861" w14:paraId="68C4658F" w14:textId="77777777" w:rsidTr="00472A03">
        <w:trPr>
          <w:trHeight w:val="310"/>
          <w:jc w:val="center"/>
        </w:trPr>
        <w:tc>
          <w:tcPr>
            <w:tcW w:w="2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495FD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N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D4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ff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ADFA8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2F438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E-0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FC70F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E-04</w:t>
            </w:r>
          </w:p>
        </w:tc>
      </w:tr>
      <w:tr w:rsidR="00672DE2" w:rsidRPr="00C13861" w14:paraId="57E996EC" w14:textId="77777777" w:rsidTr="00472A03">
        <w:trPr>
          <w:trHeight w:val="310"/>
          <w:jc w:val="center"/>
        </w:trPr>
        <w:tc>
          <w:tcPr>
            <w:tcW w:w="2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91A5B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N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D4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ff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4F51E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C547F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E-0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24263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E-04</w:t>
            </w:r>
          </w:p>
        </w:tc>
      </w:tr>
      <w:tr w:rsidR="00672DE2" w:rsidRPr="00C13861" w14:paraId="4CBB945E" w14:textId="77777777" w:rsidTr="00472A03">
        <w:trPr>
          <w:trHeight w:val="310"/>
          <w:jc w:val="center"/>
        </w:trPr>
        <w:tc>
          <w:tcPr>
            <w:tcW w:w="2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FB619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N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D8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mem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9B92C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18986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8E-0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5D0E4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E-04</w:t>
            </w:r>
          </w:p>
        </w:tc>
      </w:tr>
      <w:tr w:rsidR="00672DE2" w:rsidRPr="00C13861" w14:paraId="7DD31FAF" w14:textId="77777777" w:rsidTr="00472A03">
        <w:trPr>
          <w:trHeight w:val="310"/>
          <w:jc w:val="center"/>
        </w:trPr>
        <w:tc>
          <w:tcPr>
            <w:tcW w:w="2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7B64F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83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monocytes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9DE93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C7A21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6E-0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61DD5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5E-04</w:t>
            </w:r>
          </w:p>
        </w:tc>
      </w:tr>
      <w:tr w:rsidR="00672DE2" w:rsidRPr="00C13861" w14:paraId="4CB8823A" w14:textId="77777777" w:rsidTr="00472A03">
        <w:trPr>
          <w:trHeight w:val="310"/>
          <w:jc w:val="center"/>
        </w:trPr>
        <w:tc>
          <w:tcPr>
            <w:tcW w:w="2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37C54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N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D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570D2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5D4A5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5E-0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BAC29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E-04</w:t>
            </w:r>
          </w:p>
        </w:tc>
      </w:tr>
      <w:tr w:rsidR="00672DE2" w:rsidRPr="00C13861" w14:paraId="4E01C7B2" w14:textId="77777777" w:rsidTr="00472A03">
        <w:trPr>
          <w:trHeight w:val="310"/>
          <w:jc w:val="center"/>
        </w:trPr>
        <w:tc>
          <w:tcPr>
            <w:tcW w:w="2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8C309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F138D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DD58D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7E-0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64714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4E-04</w:t>
            </w:r>
          </w:p>
        </w:tc>
      </w:tr>
      <w:tr w:rsidR="00672DE2" w:rsidRPr="00C13861" w14:paraId="047CDA90" w14:textId="77777777" w:rsidTr="00472A03">
        <w:trPr>
          <w:trHeight w:val="310"/>
          <w:jc w:val="center"/>
        </w:trPr>
        <w:tc>
          <w:tcPr>
            <w:tcW w:w="2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6D40D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80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B cells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1CF23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45871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E-0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1C203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9E-04</w:t>
            </w:r>
          </w:p>
        </w:tc>
      </w:tr>
      <w:tr w:rsidR="00672DE2" w:rsidRPr="00C13861" w14:paraId="636360D4" w14:textId="77777777" w:rsidTr="00472A03">
        <w:trPr>
          <w:trHeight w:val="310"/>
          <w:jc w:val="center"/>
        </w:trPr>
        <w:tc>
          <w:tcPr>
            <w:tcW w:w="2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98840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D4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ff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CD318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B235F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E-0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8E3AD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3E-04</w:t>
            </w:r>
          </w:p>
        </w:tc>
      </w:tr>
      <w:tr w:rsidR="00672DE2" w:rsidRPr="00C13861" w14:paraId="5F0EB7FE" w14:textId="77777777" w:rsidTr="00472A03">
        <w:trPr>
          <w:trHeight w:val="310"/>
          <w:jc w:val="center"/>
        </w:trPr>
        <w:tc>
          <w:tcPr>
            <w:tcW w:w="2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67DF4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56</w:t>
            </w:r>
            <w:r w:rsidRPr="00264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−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16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NK cells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AEAC9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DDF48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E-0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BCB2F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2E-04</w:t>
            </w:r>
          </w:p>
        </w:tc>
      </w:tr>
      <w:tr w:rsidR="00672DE2" w:rsidRPr="00C13861" w14:paraId="3C639790" w14:textId="77777777" w:rsidTr="00472A03">
        <w:trPr>
          <w:trHeight w:val="310"/>
          <w:jc w:val="center"/>
        </w:trPr>
        <w:tc>
          <w:tcPr>
            <w:tcW w:w="2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57705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3DC4D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73584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E-0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CBDA0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9E-04</w:t>
            </w:r>
          </w:p>
        </w:tc>
      </w:tr>
      <w:tr w:rsidR="00672DE2" w:rsidRPr="00C13861" w14:paraId="6F2E8032" w14:textId="77777777" w:rsidTr="00472A03">
        <w:trPr>
          <w:trHeight w:val="310"/>
          <w:jc w:val="center"/>
        </w:trPr>
        <w:tc>
          <w:tcPr>
            <w:tcW w:w="2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A53A4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56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16</w:t>
            </w:r>
            <w:r w:rsidRPr="002648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−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NK cells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79CBC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4B030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9E-0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7FDBF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8E-04</w:t>
            </w:r>
          </w:p>
        </w:tc>
      </w:tr>
      <w:tr w:rsidR="00672DE2" w:rsidRPr="00C13861" w14:paraId="02912EDB" w14:textId="77777777" w:rsidTr="00472A03">
        <w:trPr>
          <w:trHeight w:val="310"/>
          <w:jc w:val="center"/>
        </w:trPr>
        <w:tc>
          <w:tcPr>
            <w:tcW w:w="2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8E916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86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monocytes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2D2A0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7119B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E-0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B13BE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0E-04</w:t>
            </w:r>
          </w:p>
        </w:tc>
      </w:tr>
      <w:tr w:rsidR="00672DE2" w:rsidRPr="00C13861" w14:paraId="741DAA11" w14:textId="77777777" w:rsidTr="00472A03">
        <w:trPr>
          <w:trHeight w:val="310"/>
          <w:jc w:val="center"/>
        </w:trPr>
        <w:tc>
          <w:tcPr>
            <w:tcW w:w="2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F2EF9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N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D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9CEC4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E0A8C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4E-0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7726E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E-03</w:t>
            </w:r>
          </w:p>
        </w:tc>
      </w:tr>
      <w:tr w:rsidR="00672DE2" w:rsidRPr="00C13861" w14:paraId="1C3F46ED" w14:textId="77777777" w:rsidTr="00472A03">
        <w:trPr>
          <w:trHeight w:val="310"/>
          <w:jc w:val="center"/>
        </w:trPr>
        <w:tc>
          <w:tcPr>
            <w:tcW w:w="2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252A6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N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D8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mem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9898A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E47CD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8E-0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5670D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E-03</w:t>
            </w:r>
          </w:p>
        </w:tc>
      </w:tr>
      <w:tr w:rsidR="00672DE2" w:rsidRPr="00C13861" w14:paraId="3E73B923" w14:textId="77777777" w:rsidTr="00472A03">
        <w:trPr>
          <w:trHeight w:val="310"/>
          <w:jc w:val="center"/>
        </w:trPr>
        <w:tc>
          <w:tcPr>
            <w:tcW w:w="2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0A679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7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D8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ff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F4886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E0AFA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9E-0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811E8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E-03</w:t>
            </w:r>
          </w:p>
        </w:tc>
      </w:tr>
      <w:tr w:rsidR="00672DE2" w:rsidRPr="00C13861" w14:paraId="3433750D" w14:textId="77777777" w:rsidTr="00472A03">
        <w:trPr>
          <w:trHeight w:val="310"/>
          <w:jc w:val="center"/>
        </w:trPr>
        <w:tc>
          <w:tcPr>
            <w:tcW w:w="2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254F8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83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B cells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2A575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23A9E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0E-0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F9351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E-03</w:t>
            </w:r>
          </w:p>
        </w:tc>
      </w:tr>
      <w:tr w:rsidR="00672DE2" w:rsidRPr="00C13861" w14:paraId="32444300" w14:textId="77777777" w:rsidTr="00472A03">
        <w:trPr>
          <w:trHeight w:val="310"/>
          <w:jc w:val="center"/>
        </w:trPr>
        <w:tc>
          <w:tcPr>
            <w:tcW w:w="2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3968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D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D21C5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57E59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2E-0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CF8DE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E-03</w:t>
            </w:r>
          </w:p>
        </w:tc>
      </w:tr>
      <w:tr w:rsidR="00672DE2" w:rsidRPr="00C13861" w14:paraId="7F31D819" w14:textId="77777777" w:rsidTr="00472A03">
        <w:trPr>
          <w:trHeight w:val="310"/>
          <w:jc w:val="center"/>
        </w:trPr>
        <w:tc>
          <w:tcPr>
            <w:tcW w:w="2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B357B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D8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mem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FB1C3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345E8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2E-0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D945F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E-03</w:t>
            </w:r>
          </w:p>
        </w:tc>
      </w:tr>
      <w:tr w:rsidR="00672DE2" w:rsidRPr="00C13861" w14:paraId="020D5B23" w14:textId="77777777" w:rsidTr="00472A03">
        <w:trPr>
          <w:trHeight w:val="310"/>
          <w:jc w:val="center"/>
        </w:trPr>
        <w:tc>
          <w:tcPr>
            <w:tcW w:w="2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C443F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N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D8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ff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306D1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96947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E-0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88B1B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E-03</w:t>
            </w:r>
          </w:p>
        </w:tc>
      </w:tr>
      <w:tr w:rsidR="00672DE2" w:rsidRPr="00C13861" w14:paraId="7C35D612" w14:textId="77777777" w:rsidTr="00472A03">
        <w:trPr>
          <w:trHeight w:val="310"/>
          <w:jc w:val="center"/>
        </w:trPr>
        <w:tc>
          <w:tcPr>
            <w:tcW w:w="2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F666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86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B cells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29918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83017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E-0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9E4A7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E-03</w:t>
            </w:r>
          </w:p>
        </w:tc>
      </w:tr>
      <w:tr w:rsidR="00672DE2" w:rsidRPr="00C13861" w14:paraId="378D3FD9" w14:textId="77777777" w:rsidTr="00472A03">
        <w:trPr>
          <w:trHeight w:val="310"/>
          <w:jc w:val="center"/>
        </w:trPr>
        <w:tc>
          <w:tcPr>
            <w:tcW w:w="2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276F6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7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D4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mem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A901D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76CB8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E-0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2B3ED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E-03</w:t>
            </w:r>
          </w:p>
        </w:tc>
      </w:tr>
      <w:tr w:rsidR="00672DE2" w:rsidRPr="00C13861" w14:paraId="2EC74881" w14:textId="77777777" w:rsidTr="00472A03">
        <w:trPr>
          <w:trHeight w:val="310"/>
          <w:jc w:val="center"/>
        </w:trPr>
        <w:tc>
          <w:tcPr>
            <w:tcW w:w="2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73CE0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D8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ff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73D70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C9FEA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E-0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FD6FC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9E-03</w:t>
            </w:r>
          </w:p>
        </w:tc>
      </w:tr>
      <w:tr w:rsidR="00672DE2" w:rsidRPr="00C13861" w14:paraId="0EA8673D" w14:textId="77777777" w:rsidTr="00472A03">
        <w:trPr>
          <w:trHeight w:val="310"/>
          <w:jc w:val="center"/>
        </w:trPr>
        <w:tc>
          <w:tcPr>
            <w:tcW w:w="2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5573A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67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D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02828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16970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E-0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6BE88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8E-03</w:t>
            </w:r>
          </w:p>
        </w:tc>
      </w:tr>
      <w:tr w:rsidR="00672DE2" w:rsidRPr="00C13861" w14:paraId="396321E5" w14:textId="77777777" w:rsidTr="00472A03">
        <w:trPr>
          <w:trHeight w:val="310"/>
          <w:jc w:val="center"/>
        </w:trPr>
        <w:tc>
          <w:tcPr>
            <w:tcW w:w="2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D3DFD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K-CTL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000E7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F90A2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E-0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C7437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7E-03</w:t>
            </w:r>
          </w:p>
        </w:tc>
      </w:tr>
      <w:tr w:rsidR="00672DE2" w:rsidRPr="00C13861" w14:paraId="7EAE20C9" w14:textId="77777777" w:rsidTr="00472A03">
        <w:trPr>
          <w:trHeight w:val="310"/>
          <w:jc w:val="center"/>
        </w:trPr>
        <w:tc>
          <w:tcPr>
            <w:tcW w:w="2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825B6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N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D8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ff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B7096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B108C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E-0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68D79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4E-03</w:t>
            </w:r>
          </w:p>
        </w:tc>
      </w:tr>
      <w:tr w:rsidR="00672DE2" w:rsidRPr="00C13861" w14:paraId="30FB97F0" w14:textId="77777777" w:rsidTr="00472A03">
        <w:trPr>
          <w:trHeight w:val="310"/>
          <w:jc w:val="center"/>
        </w:trPr>
        <w:tc>
          <w:tcPr>
            <w:tcW w:w="2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CA4F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N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D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A2C50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2DD65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E-0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4277C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4E-03</w:t>
            </w:r>
          </w:p>
        </w:tc>
      </w:tr>
      <w:tr w:rsidR="00672DE2" w:rsidRPr="00C13861" w14:paraId="5C3354AA" w14:textId="77777777" w:rsidTr="00472A03">
        <w:trPr>
          <w:trHeight w:val="310"/>
          <w:jc w:val="center"/>
        </w:trPr>
        <w:tc>
          <w:tcPr>
            <w:tcW w:w="2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0AE80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4 naïv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335F3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96FC2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7E-0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1666E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3E-03</w:t>
            </w:r>
          </w:p>
        </w:tc>
      </w:tr>
      <w:tr w:rsidR="00672DE2" w:rsidRPr="00C13861" w14:paraId="37DF1AB1" w14:textId="77777777" w:rsidTr="00472A03">
        <w:trPr>
          <w:trHeight w:val="310"/>
          <w:jc w:val="center"/>
        </w:trPr>
        <w:tc>
          <w:tcPr>
            <w:tcW w:w="2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3DB45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N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D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FB3EB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60DA6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9E-0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65385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6E-03</w:t>
            </w:r>
          </w:p>
        </w:tc>
      </w:tr>
      <w:tr w:rsidR="00672DE2" w:rsidRPr="00C13861" w14:paraId="53A695AD" w14:textId="77777777" w:rsidTr="00472A03">
        <w:trPr>
          <w:trHeight w:val="310"/>
          <w:jc w:val="center"/>
        </w:trPr>
        <w:tc>
          <w:tcPr>
            <w:tcW w:w="2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FB812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25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127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lo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D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52DC1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92D31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5E-0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76FBE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5E-03</w:t>
            </w:r>
          </w:p>
        </w:tc>
      </w:tr>
      <w:tr w:rsidR="00672DE2" w:rsidRPr="00C13861" w14:paraId="735F5AE2" w14:textId="77777777" w:rsidTr="00472A03">
        <w:trPr>
          <w:trHeight w:val="310"/>
          <w:jc w:val="center"/>
        </w:trPr>
        <w:tc>
          <w:tcPr>
            <w:tcW w:w="2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8FCE4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 cells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A9803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6751E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6E-0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7EB6C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672DE2" w:rsidRPr="00C13861" w14:paraId="0D51E378" w14:textId="77777777" w:rsidTr="00472A03">
        <w:trPr>
          <w:trHeight w:val="310"/>
          <w:jc w:val="center"/>
        </w:trPr>
        <w:tc>
          <w:tcPr>
            <w:tcW w:w="2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E8956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7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D8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mem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77E30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0B808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8E-0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0AE0C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672DE2" w:rsidRPr="00C13861" w14:paraId="5C439E25" w14:textId="77777777" w:rsidTr="00472A03">
        <w:trPr>
          <w:trHeight w:val="310"/>
          <w:jc w:val="center"/>
        </w:trPr>
        <w:tc>
          <w:tcPr>
            <w:tcW w:w="2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035A8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80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monocytes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73750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1C444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33420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672DE2" w:rsidRPr="00C13861" w14:paraId="14F7BE5A" w14:textId="77777777" w:rsidTr="00472A03">
        <w:trPr>
          <w:trHeight w:val="310"/>
          <w:jc w:val="center"/>
        </w:trPr>
        <w:tc>
          <w:tcPr>
            <w:tcW w:w="2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6C836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cytes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B8021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F5AE3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E9BB1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672DE2" w:rsidRPr="00C13861" w14:paraId="42D97736" w14:textId="77777777" w:rsidTr="00472A03">
        <w:trPr>
          <w:trHeight w:val="310"/>
          <w:jc w:val="center"/>
        </w:trPr>
        <w:tc>
          <w:tcPr>
            <w:tcW w:w="2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E4F7E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4 memory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C9BF1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76076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C8F11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672DE2" w:rsidRPr="00C13861" w14:paraId="68E74FBD" w14:textId="77777777" w:rsidTr="00472A03">
        <w:trPr>
          <w:trHeight w:val="310"/>
          <w:jc w:val="center"/>
        </w:trPr>
        <w:tc>
          <w:tcPr>
            <w:tcW w:w="2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F2C28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7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D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DD6B1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22E2E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24114" w14:textId="77777777" w:rsidR="00672DE2" w:rsidRPr="00C13861" w:rsidRDefault="00672DE2" w:rsidP="00472A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38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</w:tbl>
    <w:p w14:paraId="2FCD2909" w14:textId="77777777" w:rsidR="001A5F8A" w:rsidRDefault="001A5F8A"/>
    <w:sectPr w:rsidR="001A5F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DE2"/>
    <w:rsid w:val="001A5F8A"/>
    <w:rsid w:val="00672DE2"/>
    <w:rsid w:val="00DF336B"/>
    <w:rsid w:val="00F32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64EEE"/>
  <w15:chartTrackingRefBased/>
  <w15:docId w15:val="{62CB4E3B-0F39-4A43-929C-8D86006EC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2DE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6</Words>
  <Characters>1631</Characters>
  <Application>Microsoft Office Word</Application>
  <DocSecurity>0</DocSecurity>
  <Lines>46</Lines>
  <Paragraphs>27</Paragraphs>
  <ScaleCrop>false</ScaleCrop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Chin</dc:creator>
  <cp:keywords/>
  <dc:description/>
  <cp:lastModifiedBy>Ning Chin</cp:lastModifiedBy>
  <cp:revision>2</cp:revision>
  <dcterms:created xsi:type="dcterms:W3CDTF">2021-12-13T20:58:00Z</dcterms:created>
  <dcterms:modified xsi:type="dcterms:W3CDTF">2022-03-03T01:41:00Z</dcterms:modified>
</cp:coreProperties>
</file>